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0E6" w:rsidRPr="00660FCA" w:rsidRDefault="005B20E6" w:rsidP="005B20E6">
      <w:pPr>
        <w:spacing w:line="240" w:lineRule="auto"/>
        <w:rPr>
          <w:rFonts w:ascii="Times New Roman" w:hAnsi="Times New Roman"/>
          <w:sz w:val="24"/>
          <w:szCs w:val="24"/>
        </w:rPr>
      </w:pPr>
      <w:r w:rsidRPr="00147CA3">
        <w:rPr>
          <w:rFonts w:ascii="Times New Roman" w:hAnsi="Times New Roman"/>
          <w:b/>
          <w:sz w:val="24"/>
          <w:szCs w:val="24"/>
        </w:rPr>
        <w:t xml:space="preserve">Table </w:t>
      </w:r>
      <w:r w:rsidR="00147CA3" w:rsidRPr="00147CA3">
        <w:rPr>
          <w:rFonts w:ascii="Times New Roman" w:hAnsi="Times New Roman"/>
          <w:b/>
          <w:sz w:val="24"/>
          <w:szCs w:val="24"/>
        </w:rPr>
        <w:t>S</w:t>
      </w:r>
      <w:r w:rsidRPr="00147CA3">
        <w:rPr>
          <w:rFonts w:ascii="Times New Roman" w:hAnsi="Times New Roman"/>
          <w:b/>
          <w:sz w:val="24"/>
          <w:szCs w:val="24"/>
        </w:rPr>
        <w:t>1</w:t>
      </w:r>
      <w:r w:rsidRPr="00660FCA">
        <w:rPr>
          <w:rFonts w:ascii="Times New Roman" w:hAnsi="Times New Roman"/>
          <w:sz w:val="24"/>
          <w:szCs w:val="24"/>
        </w:rPr>
        <w:t xml:space="preserve"> ICD 9 codes </w:t>
      </w:r>
      <w:r w:rsidRPr="00660FCA">
        <w:rPr>
          <w:rFonts w:ascii="Times New Roman" w:hAnsi="Times New Roman" w:hint="eastAsia"/>
          <w:sz w:val="24"/>
          <w:szCs w:val="24"/>
        </w:rPr>
        <w:t xml:space="preserve">for chronic kidney </w:t>
      </w:r>
      <w:r w:rsidR="00147CA3">
        <w:rPr>
          <w:rFonts w:ascii="Times New Roman" w:hAnsi="Times New Roman" w:hint="eastAsia"/>
          <w:sz w:val="24"/>
          <w:szCs w:val="24"/>
        </w:rPr>
        <w:t>disease and comorbid conditions</w:t>
      </w:r>
      <w:r w:rsidR="00147CA3">
        <w:rPr>
          <w:rFonts w:ascii="Times New Roman" w:hAnsi="Times New Roman"/>
          <w:sz w:val="24"/>
          <w:szCs w:val="24"/>
        </w:rPr>
        <w:t>.</w:t>
      </w:r>
    </w:p>
    <w:tbl>
      <w:tblPr>
        <w:tblW w:w="9691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04"/>
        <w:gridCol w:w="7087"/>
      </w:tblGrid>
      <w:tr w:rsidR="005B20E6" w:rsidRPr="00296849" w:rsidTr="00C451C2"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B20E6" w:rsidRPr="00E72BA3" w:rsidRDefault="005B20E6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E72BA3">
              <w:rPr>
                <w:rFonts w:ascii="Times New Roman" w:eastAsia="DFKai-SB" w:hAnsi="Times New Roman" w:cs="Times New Roman"/>
                <w:sz w:val="24"/>
                <w:szCs w:val="24"/>
              </w:rPr>
              <w:t>Disease condition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B20E6" w:rsidRPr="00E72BA3" w:rsidRDefault="005B20E6" w:rsidP="00C451C2">
            <w:pPr>
              <w:spacing w:after="0" w:line="240" w:lineRule="auto"/>
              <w:jc w:val="center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E72BA3">
              <w:rPr>
                <w:rFonts w:ascii="Times New Roman" w:eastAsia="DFKai-SB" w:hAnsi="Times New Roman" w:cs="Times New Roman"/>
                <w:sz w:val="24"/>
                <w:szCs w:val="24"/>
              </w:rPr>
              <w:t>ICD-9-CM Code</w:t>
            </w:r>
          </w:p>
        </w:tc>
      </w:tr>
      <w:tr w:rsidR="003A0808" w:rsidRPr="003A0808" w:rsidTr="00C451C2">
        <w:trPr>
          <w:trHeight w:val="2542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B20E6" w:rsidRPr="00660FCA" w:rsidRDefault="005B20E6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Chronic kidney disease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B20E6" w:rsidRPr="00660FCA" w:rsidRDefault="005B20E6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2504, 2551, 2727, 2741, 28311, 4031, 40412, 40413, 40492, 40493, 4421, 4473,5724, 580, 581, 582, 583, 585, 586 (</w:t>
            </w:r>
            <w:r w:rsidR="00C451C2"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or </w:t>
            </w: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V451), 587, 588, 5880,5881, 5888, 5889, 7885, 7910, </w:t>
            </w:r>
            <w:r w:rsidR="00C451C2"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59654, 5997, 7100</w:t>
            </w:r>
          </w:p>
          <w:p w:rsidR="005B20E6" w:rsidRPr="00660FCA" w:rsidRDefault="005B20E6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CAKUT: </w:t>
            </w:r>
          </w:p>
          <w:p w:rsidR="005B20E6" w:rsidRPr="00660FCA" w:rsidRDefault="005B20E6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589, 591, 59371, 59372, 5960, 753: 7531, 7532, 753.20, 753.21, 753.22, 753.23, 753.29, 7530, 7532, 7533, 7534, 7536, 7538, 7539</w:t>
            </w:r>
          </w:p>
          <w:p w:rsidR="00C451C2" w:rsidRPr="00660FCA" w:rsidRDefault="003A0808" w:rsidP="00C451C2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Style w:val="paragraph"/>
                <w:rFonts w:ascii="Times New Roman" w:hAnsi="Times New Roman" w:cs="Times New Roman" w:hint="eastAsia"/>
                <w:sz w:val="24"/>
                <w:szCs w:val="24"/>
              </w:rPr>
              <w:t xml:space="preserve">Note: </w:t>
            </w:r>
            <w:r w:rsidR="00C451C2" w:rsidRPr="00660FCA">
              <w:rPr>
                <w:rStyle w:val="paragraph"/>
                <w:rFonts w:ascii="Times New Roman" w:hAnsi="Times New Roman" w:cs="Times New Roman" w:hint="eastAsia"/>
                <w:sz w:val="24"/>
                <w:szCs w:val="24"/>
              </w:rPr>
              <w:t xml:space="preserve">1.Any two ICD-9 codes for CKD </w:t>
            </w:r>
            <w:r w:rsidR="00C451C2" w:rsidRPr="00660FCA">
              <w:rPr>
                <w:rStyle w:val="paragraph"/>
                <w:rFonts w:ascii="Times New Roman" w:hAnsi="Times New Roman" w:cs="Times New Roman"/>
                <w:sz w:val="24"/>
                <w:szCs w:val="24"/>
              </w:rPr>
              <w:t>presented within 1 year, at least 90 days apart, from January 1, 2000, through December 31, 2011.</w:t>
            </w:r>
          </w:p>
          <w:p w:rsidR="00C451C2" w:rsidRPr="00660FCA" w:rsidRDefault="00C451C2" w:rsidP="00C451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>2.</w:t>
            </w:r>
            <w:r w:rsidR="003A0808"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 ICD9: </w:t>
            </w:r>
            <w:r w:rsidR="005B20E6"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591 (</w:t>
            </w:r>
            <w:proofErr w:type="spellStart"/>
            <w:r w:rsidR="005B20E6"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hydronephrosis</w:t>
            </w:r>
            <w:proofErr w:type="spellEnd"/>
            <w:r w:rsidR="005B20E6"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), 5997 (hematuria), 584 (acute renal failure)</w:t>
            </w: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 need</w:t>
            </w:r>
            <w:r w:rsidR="003A0808"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>s</w:t>
            </w: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 to present with other </w:t>
            </w: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ICD9 </w:t>
            </w:r>
            <w:r w:rsidR="003A0808"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codes </w:t>
            </w: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for CKD</w:t>
            </w: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 </w:t>
            </w:r>
            <w:r w:rsidRPr="00660FCA">
              <w:rPr>
                <w:rStyle w:val="paragraph"/>
                <w:rFonts w:ascii="Times New Roman" w:hAnsi="Times New Roman" w:cs="Times New Roman"/>
                <w:sz w:val="24"/>
                <w:szCs w:val="24"/>
              </w:rPr>
              <w:t>within 1 year, at least 90 days apart</w:t>
            </w:r>
            <w:r w:rsidRPr="00660FCA">
              <w:rPr>
                <w:rStyle w:val="paragraph"/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057478" w:rsidRPr="00296849" w:rsidTr="00C451C2">
        <w:trPr>
          <w:trHeight w:val="1401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2B0B19" w:rsidP="002B0B19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>D</w:t>
            </w:r>
            <w:r w:rsidR="00057478"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ialysis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B0B19" w:rsidRPr="00660FCA" w:rsidRDefault="002B0B19" w:rsidP="003A080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>Taiwan National Health Insurance program b</w:t>
            </w:r>
            <w:r w:rsidR="00057478"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illing code: </w:t>
            </w:r>
          </w:p>
          <w:p w:rsidR="003A0808" w:rsidRPr="00660FCA" w:rsidRDefault="002B0B19" w:rsidP="003A0808">
            <w:pPr>
              <w:spacing w:after="0" w:line="240" w:lineRule="auto"/>
              <w:rPr>
                <w:rFonts w:ascii="PMingLiU" w:hAnsi="PMingLiU" w:cs="PMingLiU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>H</w:t>
            </w:r>
            <w:r w:rsidR="001B6E63"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emodialysis: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01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9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0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1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2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3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4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5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7C,</w:t>
            </w:r>
            <w:r w:rsidR="001B6E63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9C</w:t>
            </w:r>
          </w:p>
          <w:p w:rsidR="00057478" w:rsidRPr="00660FCA" w:rsidRDefault="001B6E63" w:rsidP="000574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60FCA">
              <w:rPr>
                <w:rFonts w:ascii="Times New Roman" w:hAnsi="Times New Roman"/>
                <w:sz w:val="24"/>
                <w:szCs w:val="24"/>
              </w:rPr>
              <w:t>Peritoneal</w:t>
            </w:r>
            <w:r w:rsidRPr="00660FCA">
              <w:rPr>
                <w:rFonts w:ascii="Times New Roman" w:hAnsi="Times New Roman" w:hint="eastAsia"/>
                <w:sz w:val="24"/>
                <w:szCs w:val="24"/>
              </w:rPr>
              <w:t xml:space="preserve"> dialysis</w:t>
            </w:r>
            <w:r w:rsidR="003A0808" w:rsidRPr="00660FCA"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02C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1A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1B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1C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7A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7B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7C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6C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28C,</w:t>
            </w:r>
            <w:r w:rsidR="002B0B19" w:rsidRPr="00660FC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3A0808" w:rsidRPr="00660FCA">
              <w:rPr>
                <w:rFonts w:ascii="Times New Roman" w:hAnsi="Times New Roman"/>
                <w:sz w:val="24"/>
                <w:szCs w:val="24"/>
              </w:rPr>
              <w:t>58011AB</w:t>
            </w:r>
          </w:p>
        </w:tc>
      </w:tr>
      <w:tr w:rsidR="005B20E6" w:rsidRPr="00296849" w:rsidTr="00C00642">
        <w:trPr>
          <w:trHeight w:val="869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B20E6" w:rsidRPr="00660FCA" w:rsidRDefault="00E72BA3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Hypertension-related diseases and conditions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B20E6" w:rsidRPr="00660FCA" w:rsidRDefault="00E72BA3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401, </w:t>
            </w:r>
            <w:r w:rsidRPr="00660FCA">
              <w:rPr>
                <w:rFonts w:ascii="Times New Roman" w:eastAsia="DFKai-SB" w:hAnsi="Times New Roman" w:cs="Times New Roman"/>
                <w:bCs/>
                <w:sz w:val="24"/>
                <w:szCs w:val="24"/>
              </w:rPr>
              <w:t>402, 403, 404, 405, 437.2, 7962</w:t>
            </w:r>
          </w:p>
        </w:tc>
      </w:tr>
      <w:tr w:rsidR="00057478" w:rsidRPr="00296849" w:rsidTr="00C00642">
        <w:trPr>
          <w:trHeight w:val="543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Hyperlipidemia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 xml:space="preserve">272, 4140, 429, 437 (excluding 4372), 440, 445 </w:t>
            </w:r>
          </w:p>
        </w:tc>
      </w:tr>
      <w:tr w:rsidR="00057478" w:rsidRPr="00057478" w:rsidTr="00C00642">
        <w:trPr>
          <w:trHeight w:val="550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249, 250, 251, 90, V5867 </w:t>
            </w:r>
          </w:p>
        </w:tc>
      </w:tr>
      <w:tr w:rsidR="00057478" w:rsidRPr="00057478" w:rsidTr="00C00642">
        <w:trPr>
          <w:trHeight w:val="573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 xml:space="preserve">Anemia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280-285</w:t>
            </w:r>
          </w:p>
        </w:tc>
      </w:tr>
      <w:tr w:rsidR="00057478" w:rsidRPr="00057478" w:rsidTr="00C00642">
        <w:trPr>
          <w:trHeight w:val="553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hAnsi="Times New Roman" w:cs="Times New Roman"/>
                <w:sz w:val="24"/>
                <w:szCs w:val="24"/>
              </w:rPr>
              <w:t xml:space="preserve">Proteinuria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/>
                <w:sz w:val="24"/>
                <w:szCs w:val="24"/>
              </w:rPr>
              <w:t>7910</w:t>
            </w:r>
          </w:p>
        </w:tc>
      </w:tr>
      <w:tr w:rsidR="00057478" w:rsidRPr="00057478" w:rsidTr="00C451C2">
        <w:trPr>
          <w:trHeight w:val="698"/>
        </w:trPr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neral and bone disorders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57478" w:rsidRPr="00660FCA" w:rsidRDefault="00057478" w:rsidP="00057478">
            <w:pPr>
              <w:spacing w:after="0" w:line="240" w:lineRule="auto"/>
              <w:rPr>
                <w:rFonts w:ascii="Times New Roman" w:eastAsia="DFKai-SB" w:hAnsi="Times New Roman" w:cs="Times New Roman"/>
                <w:sz w:val="24"/>
                <w:szCs w:val="24"/>
              </w:rPr>
            </w:pPr>
            <w:r w:rsidRPr="00660FCA">
              <w:rPr>
                <w:rFonts w:ascii="Times New Roman" w:eastAsia="DFKai-SB" w:hAnsi="Times New Roman" w:cs="Times New Roman" w:hint="eastAsia"/>
                <w:sz w:val="24"/>
                <w:szCs w:val="24"/>
              </w:rPr>
              <w:t>2520, 588, 2682, 7906, 2753</w:t>
            </w:r>
          </w:p>
        </w:tc>
      </w:tr>
    </w:tbl>
    <w:p w:rsidR="00E72BA3" w:rsidRPr="00660FCA" w:rsidRDefault="00660FCA" w:rsidP="00660FCA">
      <w:pPr>
        <w:spacing w:after="0" w:line="240" w:lineRule="auto"/>
        <w:ind w:leftChars="64" w:left="141"/>
        <w:rPr>
          <w:rFonts w:ascii="Times New Roman" w:hAnsi="Times New Roman"/>
          <w:sz w:val="24"/>
          <w:szCs w:val="24"/>
        </w:rPr>
      </w:pPr>
      <w:r w:rsidRPr="00660FCA">
        <w:rPr>
          <w:rFonts w:ascii="Times New Roman" w:hAnsi="Times New Roman" w:hint="eastAsia"/>
          <w:sz w:val="24"/>
          <w:szCs w:val="24"/>
        </w:rPr>
        <w:t xml:space="preserve">ICD9 codes for each </w:t>
      </w:r>
      <w:r>
        <w:rPr>
          <w:rFonts w:ascii="Times New Roman" w:hAnsi="Times New Roman" w:hint="eastAsia"/>
          <w:sz w:val="24"/>
          <w:szCs w:val="24"/>
        </w:rPr>
        <w:t xml:space="preserve">6 targeted </w:t>
      </w:r>
      <w:r w:rsidRPr="00660FCA">
        <w:rPr>
          <w:rFonts w:ascii="Times New Roman" w:hAnsi="Times New Roman" w:hint="eastAsia"/>
          <w:sz w:val="24"/>
          <w:szCs w:val="24"/>
        </w:rPr>
        <w:t xml:space="preserve">CKD-related comorbid conditions were identified within one year prior </w:t>
      </w:r>
      <w:r w:rsidRPr="00660FCA">
        <w:rPr>
          <w:rFonts w:ascii="Times New Roman" w:hAnsi="Times New Roman"/>
          <w:sz w:val="24"/>
          <w:szCs w:val="24"/>
        </w:rPr>
        <w:t>to the</w:t>
      </w:r>
      <w:r w:rsidRPr="00660FCA">
        <w:rPr>
          <w:rFonts w:ascii="Times New Roman" w:hAnsi="Times New Roman" w:hint="eastAsia"/>
          <w:sz w:val="24"/>
          <w:szCs w:val="24"/>
        </w:rPr>
        <w:t xml:space="preserve"> date</w:t>
      </w:r>
      <w:r>
        <w:rPr>
          <w:rFonts w:ascii="Times New Roman" w:hAnsi="Times New Roman" w:hint="eastAsia"/>
          <w:sz w:val="24"/>
          <w:szCs w:val="24"/>
        </w:rPr>
        <w:t xml:space="preserve"> of</w:t>
      </w:r>
      <w:r w:rsidRPr="00660FCA">
        <w:rPr>
          <w:rFonts w:ascii="Times New Roman" w:hAnsi="Times New Roman" w:hint="eastAsia"/>
          <w:sz w:val="24"/>
          <w:szCs w:val="24"/>
        </w:rPr>
        <w:t xml:space="preserve"> CKD diagnosis</w:t>
      </w:r>
      <w:r>
        <w:rPr>
          <w:rFonts w:ascii="Times New Roman" w:hAnsi="Times New Roman" w:hint="eastAsia"/>
          <w:sz w:val="24"/>
          <w:szCs w:val="24"/>
        </w:rPr>
        <w:t>.</w:t>
      </w:r>
      <w:r w:rsidRPr="00660FCA">
        <w:rPr>
          <w:rFonts w:ascii="Times New Roman" w:hAnsi="Times New Roman" w:hint="eastAsia"/>
          <w:sz w:val="24"/>
          <w:szCs w:val="24"/>
        </w:rPr>
        <w:t xml:space="preserve">  </w:t>
      </w:r>
    </w:p>
    <w:p w:rsidR="00057478" w:rsidRDefault="00057478">
      <w:pPr>
        <w:spacing w:after="0" w:line="24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5B20E6" w:rsidRPr="003A0808" w:rsidRDefault="005B20E6" w:rsidP="00E72BA3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147CA3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147CA3" w:rsidRPr="00147CA3">
        <w:rPr>
          <w:rFonts w:ascii="Times New Roman" w:hAnsi="Times New Roman"/>
          <w:b/>
          <w:sz w:val="24"/>
          <w:szCs w:val="24"/>
        </w:rPr>
        <w:t>S</w:t>
      </w:r>
      <w:r w:rsidR="00E72BA3" w:rsidRPr="00147CA3">
        <w:rPr>
          <w:rFonts w:ascii="Times New Roman" w:hAnsi="Times New Roman" w:hint="eastAsia"/>
          <w:b/>
          <w:sz w:val="24"/>
          <w:szCs w:val="24"/>
        </w:rPr>
        <w:t>2</w:t>
      </w:r>
      <w:bookmarkEnd w:id="0"/>
      <w:r w:rsidRPr="003A0808">
        <w:rPr>
          <w:rFonts w:ascii="Times New Roman" w:hAnsi="Times New Roman"/>
          <w:sz w:val="24"/>
          <w:szCs w:val="24"/>
        </w:rPr>
        <w:t xml:space="preserve"> </w:t>
      </w:r>
      <w:r w:rsidR="00101743" w:rsidRPr="00C40FA5">
        <w:rPr>
          <w:rFonts w:ascii="Times New Roman" w:hAnsi="Times New Roman" w:cs="Times New Roman"/>
          <w:bCs/>
          <w:sz w:val="24"/>
          <w:szCs w:val="24"/>
        </w:rPr>
        <w:t>Medications used to treat chronic kidney disease and its related comorbid conditions</w:t>
      </w:r>
      <w:r w:rsidR="00147CA3">
        <w:rPr>
          <w:rFonts w:ascii="Times New Roman" w:hAnsi="Times New Roman"/>
          <w:sz w:val="24"/>
          <w:szCs w:val="24"/>
        </w:rPr>
        <w:t>.</w:t>
      </w:r>
    </w:p>
    <w:tbl>
      <w:tblPr>
        <w:tblW w:w="983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77"/>
        <w:gridCol w:w="6857"/>
      </w:tblGrid>
      <w:tr w:rsidR="005B20E6" w:rsidRPr="00E72BA3" w:rsidTr="003A0808">
        <w:tc>
          <w:tcPr>
            <w:tcW w:w="2977" w:type="dxa"/>
            <w:shd w:val="clear" w:color="auto" w:fill="auto"/>
            <w:vAlign w:val="center"/>
          </w:tcPr>
          <w:p w:rsidR="005B20E6" w:rsidRPr="00E72BA3" w:rsidRDefault="00E72BA3" w:rsidP="003A08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2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6857" w:type="dxa"/>
            <w:shd w:val="clear" w:color="auto" w:fill="auto"/>
            <w:vAlign w:val="center"/>
          </w:tcPr>
          <w:p w:rsidR="005B20E6" w:rsidRPr="00E72BA3" w:rsidRDefault="00E72BA3" w:rsidP="003A080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2B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 code</w:t>
            </w:r>
          </w:p>
        </w:tc>
      </w:tr>
      <w:tr w:rsidR="002B0B19" w:rsidRPr="002B0B19" w:rsidTr="003A0808">
        <w:trPr>
          <w:trHeight w:val="1376"/>
        </w:trPr>
        <w:tc>
          <w:tcPr>
            <w:tcW w:w="2977" w:type="dxa"/>
            <w:shd w:val="clear" w:color="auto" w:fill="auto"/>
            <w:vAlign w:val="center"/>
          </w:tcPr>
          <w:p w:rsidR="00E72BA3" w:rsidRPr="002B0B19" w:rsidRDefault="005223F4" w:rsidP="002B0B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E72BA3" w:rsidRPr="002B0B19" w:rsidRDefault="00E72BA3" w:rsidP="002B0B19">
            <w:pPr>
              <w:spacing w:after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C02A</w:t>
            </w:r>
            <w:r w:rsidR="005223F4" w:rsidRPr="002B0B1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400AA" w:rsidRPr="002B0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C02C</w:t>
            </w:r>
            <w:r w:rsidR="005223F4" w:rsidRPr="002B0B1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400AA" w:rsidRPr="002B0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C02D</w:t>
            </w:r>
            <w:r w:rsidR="005223F4" w:rsidRPr="002B0B19">
              <w:rPr>
                <w:rFonts w:ascii="Times New Roman" w:hAnsi="Times New Roman" w:cs="Times New Roman"/>
                <w:sz w:val="24"/>
                <w:szCs w:val="24"/>
              </w:rPr>
              <w:t>B-DD</w:t>
            </w:r>
            <w:r w:rsidR="00D400AA" w:rsidRPr="002B0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C02K</w:t>
            </w:r>
            <w:r w:rsidR="00D400AA" w:rsidRPr="002B0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C02L</w:t>
            </w:r>
            <w:r w:rsidR="00D400AA" w:rsidRPr="002B0B1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C02N</w:t>
            </w:r>
            <w:r w:rsidR="00D400AA" w:rsidRPr="002B0B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E72BA3" w:rsidRPr="002B0B19" w:rsidRDefault="00E72BA3" w:rsidP="002B0B19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rFonts w:eastAsiaTheme="minorEastAsia"/>
              </w:rPr>
            </w:pPr>
            <w:r w:rsidRPr="002B0B19">
              <w:t>C03A</w:t>
            </w:r>
            <w:r w:rsidR="00D400AA" w:rsidRPr="002B0B19">
              <w:rPr>
                <w:rFonts w:eastAsiaTheme="minorEastAsia"/>
              </w:rPr>
              <w:t xml:space="preserve">, </w:t>
            </w:r>
            <w:r w:rsidRPr="002B0B19">
              <w:t>C03B</w:t>
            </w:r>
            <w:r w:rsidR="00D400AA" w:rsidRPr="002B0B19">
              <w:rPr>
                <w:rFonts w:eastAsiaTheme="minorEastAsia"/>
              </w:rPr>
              <w:t xml:space="preserve">, </w:t>
            </w:r>
            <w:r w:rsidRPr="002B0B19">
              <w:t>C03C</w:t>
            </w:r>
            <w:r w:rsidR="005223F4" w:rsidRPr="002B0B19">
              <w:rPr>
                <w:rFonts w:eastAsiaTheme="minorEastAsia"/>
              </w:rPr>
              <w:t>A</w:t>
            </w:r>
            <w:r w:rsidR="00D400AA" w:rsidRPr="002B0B19">
              <w:rPr>
                <w:rFonts w:eastAsiaTheme="minorEastAsia"/>
              </w:rPr>
              <w:t xml:space="preserve">, </w:t>
            </w:r>
            <w:r w:rsidRPr="002B0B19">
              <w:t>C03D</w:t>
            </w:r>
            <w:r w:rsidR="005223F4" w:rsidRPr="002B0B19">
              <w:rPr>
                <w:rFonts w:eastAsiaTheme="minorEastAsia"/>
              </w:rPr>
              <w:t>A</w:t>
            </w:r>
            <w:r w:rsidR="00D400AA" w:rsidRPr="002B0B19">
              <w:rPr>
                <w:rFonts w:eastAsiaTheme="minorEastAsia"/>
              </w:rPr>
              <w:t xml:space="preserve">, </w:t>
            </w:r>
            <w:r w:rsidRPr="002B0B19">
              <w:t>C03E</w:t>
            </w:r>
            <w:r w:rsidR="00D400AA" w:rsidRPr="002B0B19">
              <w:rPr>
                <w:rFonts w:eastAsiaTheme="minorEastAsia"/>
              </w:rPr>
              <w:t xml:space="preserve">, </w:t>
            </w:r>
            <w:r w:rsidRPr="002B0B19">
              <w:t>C03X</w:t>
            </w:r>
            <w:r w:rsidR="00D400AA" w:rsidRPr="002B0B19">
              <w:rPr>
                <w:rFonts w:eastAsiaTheme="minorEastAsia"/>
              </w:rPr>
              <w:t>,</w:t>
            </w:r>
            <w:r w:rsidR="002B0B19">
              <w:rPr>
                <w:rFonts w:eastAsiaTheme="minorEastAsia" w:hint="eastAsia"/>
              </w:rPr>
              <w:t xml:space="preserve"> </w:t>
            </w:r>
            <w:r w:rsidRPr="002B0B19">
              <w:t>C04A</w:t>
            </w:r>
            <w:r w:rsidR="00D400AA" w:rsidRPr="002B0B19">
              <w:t xml:space="preserve">, </w:t>
            </w:r>
            <w:r w:rsidR="00D400AA" w:rsidRPr="002B0B19">
              <w:rPr>
                <w:rFonts w:eastAsiaTheme="minorEastAsia"/>
              </w:rPr>
              <w:t>C07</w:t>
            </w:r>
            <w:r w:rsidR="003A0808" w:rsidRPr="002B0B19">
              <w:t xml:space="preserve">, </w:t>
            </w:r>
            <w:r w:rsidR="005223F4" w:rsidRPr="002B0B19">
              <w:t>C08 CA, C08DA/C08DB</w:t>
            </w:r>
            <w:r w:rsidR="003A0808" w:rsidRPr="002B0B19">
              <w:t xml:space="preserve">, </w:t>
            </w:r>
            <w:r w:rsidRPr="002B0B19">
              <w:rPr>
                <w:bCs/>
              </w:rPr>
              <w:t>C09A/C09B</w:t>
            </w:r>
            <w:r w:rsidR="003A0808" w:rsidRPr="002B0B19">
              <w:rPr>
                <w:bCs/>
              </w:rPr>
              <w:t xml:space="preserve">, </w:t>
            </w:r>
            <w:r w:rsidRPr="002B0B19">
              <w:rPr>
                <w:bCs/>
              </w:rPr>
              <w:t>C09C/C09D</w:t>
            </w:r>
            <w:r w:rsidR="003A0808" w:rsidRPr="002B0B19">
              <w:rPr>
                <w:bCs/>
              </w:rPr>
              <w:t>,</w:t>
            </w:r>
            <w:r w:rsidRPr="002B0B19">
              <w:rPr>
                <w:bCs/>
              </w:rPr>
              <w:t>C09X</w:t>
            </w:r>
            <w:r w:rsidR="005223F4" w:rsidRPr="002B0B19">
              <w:rPr>
                <w:rFonts w:eastAsiaTheme="minorEastAsia"/>
                <w:bCs/>
              </w:rPr>
              <w:t xml:space="preserve"> </w:t>
            </w:r>
          </w:p>
        </w:tc>
      </w:tr>
      <w:tr w:rsidR="002B0B19" w:rsidRPr="002B0B19" w:rsidTr="003A0808">
        <w:trPr>
          <w:trHeight w:val="566"/>
        </w:trPr>
        <w:tc>
          <w:tcPr>
            <w:tcW w:w="2977" w:type="dxa"/>
            <w:shd w:val="clear" w:color="auto" w:fill="auto"/>
            <w:vAlign w:val="center"/>
          </w:tcPr>
          <w:p w:rsidR="00D400AA" w:rsidRPr="002B0B19" w:rsidRDefault="00D400AA" w:rsidP="003A08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0B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oteinuria </w:t>
            </w:r>
          </w:p>
        </w:tc>
        <w:tc>
          <w:tcPr>
            <w:tcW w:w="6857" w:type="dxa"/>
            <w:shd w:val="clear" w:color="auto" w:fill="auto"/>
            <w:vAlign w:val="center"/>
          </w:tcPr>
          <w:p w:rsidR="00D400AA" w:rsidRPr="002B0B19" w:rsidRDefault="00D400AA" w:rsidP="003A0808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both"/>
              <w:rPr>
                <w:rFonts w:eastAsiaTheme="minorEastAsia"/>
              </w:rPr>
            </w:pPr>
            <w:r w:rsidRPr="002B0B19">
              <w:rPr>
                <w:rFonts w:eastAsiaTheme="minorEastAsia" w:hint="eastAsia"/>
              </w:rPr>
              <w:t xml:space="preserve">H02AB, H0B, L04A </w:t>
            </w:r>
          </w:p>
        </w:tc>
      </w:tr>
      <w:tr w:rsidR="002B0B19" w:rsidRPr="002B0B19" w:rsidTr="003A0808">
        <w:trPr>
          <w:trHeight w:val="425"/>
        </w:trPr>
        <w:tc>
          <w:tcPr>
            <w:tcW w:w="2977" w:type="dxa"/>
            <w:shd w:val="clear" w:color="auto" w:fill="auto"/>
            <w:vAlign w:val="center"/>
          </w:tcPr>
          <w:p w:rsidR="00E72BA3" w:rsidRPr="002B0B19" w:rsidRDefault="00E72BA3" w:rsidP="003A08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6857" w:type="dxa"/>
            <w:shd w:val="clear" w:color="auto" w:fill="auto"/>
            <w:vAlign w:val="center"/>
          </w:tcPr>
          <w:p w:rsidR="00E72BA3" w:rsidRPr="002B0B19" w:rsidRDefault="00E72BA3" w:rsidP="003A0808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both"/>
              <w:rPr>
                <w:bCs/>
              </w:rPr>
            </w:pPr>
            <w:r w:rsidRPr="002B0B19">
              <w:t>B03A</w:t>
            </w:r>
            <w:r w:rsidR="00D400AA" w:rsidRPr="002B0B19">
              <w:rPr>
                <w:rFonts w:eastAsiaTheme="minorEastAsia" w:hint="eastAsia"/>
                <w:bCs/>
              </w:rPr>
              <w:t xml:space="preserve">, </w:t>
            </w:r>
            <w:r w:rsidR="00057478" w:rsidRPr="002B0B19">
              <w:rPr>
                <w:rFonts w:eastAsiaTheme="minorEastAsia" w:hint="eastAsia"/>
                <w:bCs/>
              </w:rPr>
              <w:t xml:space="preserve">B03B, </w:t>
            </w:r>
            <w:r w:rsidRPr="002B0B19">
              <w:t>B03XA</w:t>
            </w:r>
            <w:r w:rsidRPr="002B0B19">
              <w:rPr>
                <w:bCs/>
              </w:rPr>
              <w:t xml:space="preserve"> </w:t>
            </w:r>
          </w:p>
        </w:tc>
      </w:tr>
      <w:tr w:rsidR="002B0B19" w:rsidRPr="002B0B19" w:rsidTr="003A0808">
        <w:trPr>
          <w:trHeight w:val="546"/>
        </w:trPr>
        <w:tc>
          <w:tcPr>
            <w:tcW w:w="2977" w:type="dxa"/>
            <w:shd w:val="clear" w:color="auto" w:fill="auto"/>
            <w:vAlign w:val="center"/>
          </w:tcPr>
          <w:p w:rsidR="00D400AA" w:rsidRPr="002B0B19" w:rsidRDefault="00D400AA" w:rsidP="003A08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B1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857" w:type="dxa"/>
            <w:shd w:val="clear" w:color="auto" w:fill="auto"/>
            <w:vAlign w:val="center"/>
          </w:tcPr>
          <w:p w:rsidR="00D400AA" w:rsidRPr="002B0B19" w:rsidRDefault="00D400AA" w:rsidP="003A0808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both"/>
              <w:rPr>
                <w:bCs/>
              </w:rPr>
            </w:pPr>
            <w:r w:rsidRPr="002B0B19">
              <w:t>A10A</w:t>
            </w:r>
            <w:r w:rsidRPr="002B0B19">
              <w:rPr>
                <w:rFonts w:eastAsiaTheme="minorEastAsia" w:hint="eastAsia"/>
              </w:rPr>
              <w:t xml:space="preserve">, </w:t>
            </w:r>
            <w:r w:rsidRPr="002B0B19">
              <w:rPr>
                <w:bCs/>
              </w:rPr>
              <w:t>A10B</w:t>
            </w:r>
          </w:p>
        </w:tc>
      </w:tr>
      <w:tr w:rsidR="002B0B19" w:rsidRPr="002B0B19" w:rsidTr="003A0808">
        <w:tc>
          <w:tcPr>
            <w:tcW w:w="2977" w:type="dxa"/>
            <w:shd w:val="clear" w:color="auto" w:fill="auto"/>
            <w:vAlign w:val="center"/>
          </w:tcPr>
          <w:p w:rsidR="005B20E6" w:rsidRPr="002B0B19" w:rsidRDefault="00E72BA3" w:rsidP="003A08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0B19">
              <w:rPr>
                <w:rFonts w:ascii="Times New Roman" w:hAnsi="Times New Roman" w:cs="Times New Roman"/>
                <w:bCs/>
                <w:sz w:val="24"/>
                <w:szCs w:val="24"/>
              </w:rPr>
              <w:t>Mineral and bone disorders</w:t>
            </w:r>
          </w:p>
        </w:tc>
        <w:tc>
          <w:tcPr>
            <w:tcW w:w="6857" w:type="dxa"/>
            <w:shd w:val="clear" w:color="auto" w:fill="auto"/>
            <w:vAlign w:val="center"/>
          </w:tcPr>
          <w:p w:rsidR="005B20E6" w:rsidRPr="002B0B19" w:rsidRDefault="00E72BA3" w:rsidP="003A0808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both"/>
              <w:rPr>
                <w:bCs/>
              </w:rPr>
            </w:pPr>
            <w:r w:rsidRPr="002B0B19">
              <w:t>V03AE</w:t>
            </w:r>
            <w:r w:rsidR="00D400AA" w:rsidRPr="002B0B19">
              <w:rPr>
                <w:rFonts w:eastAsiaTheme="minorEastAsia" w:hint="eastAsia"/>
              </w:rPr>
              <w:t xml:space="preserve">, H05B, H05BX, </w:t>
            </w:r>
            <w:r w:rsidR="005B20E6" w:rsidRPr="002B0B19">
              <w:rPr>
                <w:bCs/>
              </w:rPr>
              <w:t>A11CC</w:t>
            </w:r>
          </w:p>
        </w:tc>
      </w:tr>
      <w:tr w:rsidR="002B0B19" w:rsidRPr="002B0B19" w:rsidTr="003A0808">
        <w:tc>
          <w:tcPr>
            <w:tcW w:w="2977" w:type="dxa"/>
            <w:shd w:val="clear" w:color="auto" w:fill="auto"/>
            <w:vAlign w:val="center"/>
          </w:tcPr>
          <w:p w:rsidR="005B20E6" w:rsidRPr="002B0B19" w:rsidRDefault="00E72BA3" w:rsidP="003A0808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both"/>
            </w:pPr>
            <w:r w:rsidRPr="002B0B19">
              <w:t>Lipid modifying agents</w:t>
            </w:r>
          </w:p>
        </w:tc>
        <w:tc>
          <w:tcPr>
            <w:tcW w:w="6857" w:type="dxa"/>
            <w:shd w:val="clear" w:color="auto" w:fill="auto"/>
            <w:vAlign w:val="center"/>
          </w:tcPr>
          <w:p w:rsidR="005B20E6" w:rsidRPr="002B0B19" w:rsidRDefault="005B20E6" w:rsidP="003A0808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jc w:val="both"/>
            </w:pPr>
            <w:r w:rsidRPr="002B0B19">
              <w:t>C10A</w:t>
            </w:r>
            <w:r w:rsidR="00D400AA" w:rsidRPr="002B0B19">
              <w:rPr>
                <w:rFonts w:eastAsiaTheme="minorEastAsia" w:hint="eastAsia"/>
              </w:rPr>
              <w:t xml:space="preserve">, </w:t>
            </w:r>
            <w:r w:rsidRPr="002B0B19">
              <w:rPr>
                <w:bCs/>
              </w:rPr>
              <w:t xml:space="preserve">C10B </w:t>
            </w:r>
          </w:p>
        </w:tc>
      </w:tr>
    </w:tbl>
    <w:p w:rsidR="00101743" w:rsidRPr="00101743" w:rsidRDefault="00101743" w:rsidP="003A0808">
      <w:pPr>
        <w:spacing w:after="0"/>
        <w:rPr>
          <w:rStyle w:val="paragraph"/>
          <w:rFonts w:ascii="Times New Roman" w:hAnsi="Times New Roman" w:cs="Times New Roman"/>
          <w:sz w:val="24"/>
          <w:szCs w:val="24"/>
        </w:rPr>
      </w:pPr>
      <w:r w:rsidRPr="001017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tomical Therapeutic Chemical (ATC) </w:t>
      </w:r>
      <w:r w:rsidRPr="0010174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classification </w:t>
      </w:r>
      <w:r>
        <w:rPr>
          <w:rStyle w:val="paragraph"/>
          <w:rFonts w:ascii="Times New Roman" w:hAnsi="Times New Roman" w:cs="Times New Roman" w:hint="eastAsia"/>
          <w:sz w:val="24"/>
          <w:szCs w:val="24"/>
        </w:rPr>
        <w:t xml:space="preserve">coding </w:t>
      </w:r>
      <w:r w:rsidRPr="0010174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system</w:t>
      </w:r>
      <w:r w:rsidRPr="00101743">
        <w:rPr>
          <w:rStyle w:val="paragraph"/>
          <w:rFonts w:ascii="Times New Roman" w:hAnsi="Times New Roman" w:cs="Times New Roman"/>
          <w:sz w:val="24"/>
          <w:szCs w:val="24"/>
        </w:rPr>
        <w:t xml:space="preserve"> was used to identify and categorize the medication use for each specific disease and conditions.  </w:t>
      </w:r>
    </w:p>
    <w:sectPr w:rsidR="00101743" w:rsidRPr="00101743" w:rsidSect="00E72B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AAE" w:rsidRDefault="00395AAE" w:rsidP="00C451C2">
      <w:pPr>
        <w:spacing w:after="0" w:line="240" w:lineRule="auto"/>
      </w:pPr>
      <w:r>
        <w:separator/>
      </w:r>
    </w:p>
  </w:endnote>
  <w:endnote w:type="continuationSeparator" w:id="0">
    <w:p w:rsidR="00395AAE" w:rsidRDefault="00395AAE" w:rsidP="00C45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AAE" w:rsidRDefault="00395AAE" w:rsidP="00C451C2">
      <w:pPr>
        <w:spacing w:after="0" w:line="240" w:lineRule="auto"/>
      </w:pPr>
      <w:r>
        <w:separator/>
      </w:r>
    </w:p>
  </w:footnote>
  <w:footnote w:type="continuationSeparator" w:id="0">
    <w:p w:rsidR="00395AAE" w:rsidRDefault="00395AAE" w:rsidP="00C451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66423"/>
    <w:multiLevelType w:val="hybridMultilevel"/>
    <w:tmpl w:val="8C60BB32"/>
    <w:lvl w:ilvl="0" w:tplc="3FAE4C9C">
      <w:start w:val="1"/>
      <w:numFmt w:val="bullet"/>
      <w:lvlText w:val="•"/>
      <w:lvlJc w:val="left"/>
      <w:pPr>
        <w:ind w:left="1188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66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4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2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0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8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6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4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28" w:hanging="480"/>
      </w:pPr>
      <w:rPr>
        <w:rFonts w:ascii="Wingdings" w:hAnsi="Wingdings" w:hint="default"/>
      </w:rPr>
    </w:lvl>
  </w:abstractNum>
  <w:abstractNum w:abstractNumId="1">
    <w:nsid w:val="6B3B7EB0"/>
    <w:multiLevelType w:val="hybridMultilevel"/>
    <w:tmpl w:val="269691B8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3"/>
  </w:docVars>
  <w:rsids>
    <w:rsidRoot w:val="005B20E6"/>
    <w:rsid w:val="00057478"/>
    <w:rsid w:val="00101743"/>
    <w:rsid w:val="00147CA3"/>
    <w:rsid w:val="001B6E63"/>
    <w:rsid w:val="001C6DF3"/>
    <w:rsid w:val="002B0B19"/>
    <w:rsid w:val="00395AAE"/>
    <w:rsid w:val="003A0808"/>
    <w:rsid w:val="005223F4"/>
    <w:rsid w:val="005B20E6"/>
    <w:rsid w:val="00660FCA"/>
    <w:rsid w:val="00692A36"/>
    <w:rsid w:val="006C73B7"/>
    <w:rsid w:val="00820A51"/>
    <w:rsid w:val="009A34EE"/>
    <w:rsid w:val="00BF6903"/>
    <w:rsid w:val="00C00642"/>
    <w:rsid w:val="00C451C2"/>
    <w:rsid w:val="00D400AA"/>
    <w:rsid w:val="00E302C7"/>
    <w:rsid w:val="00E7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E6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0E6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5B20E6"/>
    <w:rPr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5B20E6"/>
    <w:pPr>
      <w:spacing w:before="100" w:beforeAutospacing="1" w:after="100" w:afterAutospacing="1" w:line="27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5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451C2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5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451C2"/>
    <w:rPr>
      <w:kern w:val="0"/>
      <w:sz w:val="20"/>
      <w:szCs w:val="20"/>
    </w:rPr>
  </w:style>
  <w:style w:type="character" w:customStyle="1" w:styleId="paragraph">
    <w:name w:val="paragraph"/>
    <w:basedOn w:val="DefaultParagraphFont"/>
    <w:rsid w:val="00C451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E6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20E6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5B20E6"/>
    <w:rPr>
      <w:strike w:val="0"/>
      <w:dstrike w:val="0"/>
      <w:color w:val="0000F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5B20E6"/>
    <w:pPr>
      <w:spacing w:before="100" w:beforeAutospacing="1" w:after="100" w:afterAutospacing="1" w:line="27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45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451C2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5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451C2"/>
    <w:rPr>
      <w:kern w:val="0"/>
      <w:sz w:val="20"/>
      <w:szCs w:val="20"/>
    </w:rPr>
  </w:style>
  <w:style w:type="character" w:customStyle="1" w:styleId="paragraph">
    <w:name w:val="paragraph"/>
    <w:basedOn w:val="DefaultParagraphFont"/>
    <w:rsid w:val="00C45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01</Words>
  <Characters>1731</Characters>
  <Application>Microsoft Office Word</Application>
  <DocSecurity>0</DocSecurity>
  <Lines>59</Lines>
  <Paragraphs>50</Paragraphs>
  <ScaleCrop>false</ScaleCrop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LCAPITAN</cp:lastModifiedBy>
  <cp:revision>11</cp:revision>
  <dcterms:created xsi:type="dcterms:W3CDTF">2017-07-31T07:13:00Z</dcterms:created>
  <dcterms:modified xsi:type="dcterms:W3CDTF">2019-02-13T06:45:00Z</dcterms:modified>
</cp:coreProperties>
</file>